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C41B7" w14:textId="77777777" w:rsidR="00D55628" w:rsidRDefault="0069279B" w:rsidP="00D55628">
      <w:pPr>
        <w:spacing w:after="0" w:line="480" w:lineRule="auto"/>
        <w:ind w:left="14" w:hanging="14"/>
        <w:jc w:val="center"/>
        <w:rPr>
          <w:sz w:val="24"/>
          <w:szCs w:val="24"/>
          <w:lang w:val="en-US"/>
        </w:rPr>
      </w:pPr>
      <w:bookmarkStart w:id="0" w:name="_Hlk173255238"/>
      <w:r w:rsidRPr="0069279B">
        <w:rPr>
          <w:sz w:val="24"/>
          <w:szCs w:val="24"/>
          <w:lang w:val="en-US"/>
        </w:rPr>
        <w:t>Incidence of SARS-CoV-2 over time in a cohort of serial blood donors in Manaus, Brazil</w:t>
      </w:r>
    </w:p>
    <w:bookmarkEnd w:id="0"/>
    <w:p w14:paraId="41D5891D" w14:textId="48DA6C5F" w:rsidR="001C2DC0" w:rsidRPr="00D55628" w:rsidRDefault="00D55628" w:rsidP="00D55628">
      <w:pPr>
        <w:spacing w:after="0" w:line="480" w:lineRule="auto"/>
        <w:ind w:left="14" w:hanging="14"/>
        <w:jc w:val="center"/>
        <w:rPr>
          <w:sz w:val="24"/>
          <w:szCs w:val="24"/>
          <w:lang w:val="en-US"/>
        </w:rPr>
      </w:pPr>
      <w:r w:rsidRPr="00D55628">
        <w:rPr>
          <w:b/>
          <w:bCs/>
          <w:sz w:val="24"/>
          <w:szCs w:val="24"/>
        </w:rPr>
        <w:t>Supporting Information: S2 Table</w:t>
      </w:r>
    </w:p>
    <w:p w14:paraId="37F9F8CC" w14:textId="33E3B888" w:rsidR="001C2DC0" w:rsidRDefault="006E2B81" w:rsidP="004F4DAB">
      <w:pPr>
        <w:spacing w:after="240" w:line="480" w:lineRule="auto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Figure </w:t>
      </w:r>
      <w:r w:rsidR="000F26C8">
        <w:rPr>
          <w:sz w:val="24"/>
          <w:szCs w:val="24"/>
          <w:lang w:val="en-US"/>
        </w:rPr>
        <w:t>A</w:t>
      </w:r>
      <w:r>
        <w:rPr>
          <w:sz w:val="24"/>
          <w:szCs w:val="24"/>
          <w:lang w:val="en-US"/>
        </w:rPr>
        <w:t xml:space="preserve">.  </w:t>
      </w:r>
      <w:r>
        <w:rPr>
          <w:b/>
          <w:bCs/>
          <w:sz w:val="24"/>
          <w:szCs w:val="24"/>
          <w:lang w:val="en-US"/>
        </w:rPr>
        <w:t>Discriminant analysis of the bimodal distribution of within-person changes in Abbott SARS-CoV-2 IgG S/C values.</w:t>
      </w:r>
    </w:p>
    <w:p w14:paraId="0BCA8D18" w14:textId="77777777" w:rsidR="001C2DC0" w:rsidRDefault="001C2DC0" w:rsidP="004F4DAB">
      <w:pPr>
        <w:spacing w:after="240" w:line="480" w:lineRule="auto"/>
        <w:rPr>
          <w:sz w:val="24"/>
          <w:szCs w:val="24"/>
          <w:lang w:val="en-US"/>
        </w:rPr>
      </w:pPr>
    </w:p>
    <w:p w14:paraId="7493832B" w14:textId="3506C075" w:rsidR="001C2DC0" w:rsidRDefault="00C8027C" w:rsidP="004F4DAB">
      <w:pPr>
        <w:spacing w:after="240" w:line="48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F120FFC" wp14:editId="6905A323">
            <wp:extent cx="4572000" cy="4572000"/>
            <wp:effectExtent l="0" t="0" r="0" b="0"/>
            <wp:docPr id="2" name="Picture 2" descr="A graph of a graph with a blue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graph of a graph with a blue lin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C0454" w14:textId="77777777" w:rsidR="001C2DC0" w:rsidRDefault="001C2DC0" w:rsidP="004F4DAB">
      <w:pPr>
        <w:pStyle w:val="Heading2"/>
        <w:spacing w:after="70" w:line="480" w:lineRule="auto"/>
        <w:ind w:left="0" w:right="0" w:firstLine="0"/>
        <w:rPr>
          <w:sz w:val="24"/>
          <w:szCs w:val="24"/>
          <w:lang w:val="en-US"/>
        </w:rPr>
      </w:pPr>
    </w:p>
    <w:p w14:paraId="7FDEE028" w14:textId="77777777" w:rsidR="001C2DC0" w:rsidRDefault="001C2DC0" w:rsidP="004F4DAB">
      <w:pPr>
        <w:spacing w:line="480" w:lineRule="auto"/>
        <w:rPr>
          <w:lang w:val="en-US"/>
        </w:rPr>
      </w:pPr>
    </w:p>
    <w:p w14:paraId="244A4FFA" w14:textId="77777777" w:rsidR="001C2DC0" w:rsidRDefault="006E2B81" w:rsidP="004F4DAB">
      <w:pPr>
        <w:spacing w:after="160" w:line="480" w:lineRule="auto"/>
        <w:ind w:left="0" w:firstLine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51EADD98" w14:textId="051EBCA5" w:rsidR="001C2DC0" w:rsidRDefault="006E2B81" w:rsidP="004F4DAB">
      <w:pPr>
        <w:spacing w:line="480" w:lineRule="auto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Figure </w:t>
      </w:r>
      <w:r w:rsidR="000F26C8">
        <w:rPr>
          <w:sz w:val="24"/>
          <w:szCs w:val="24"/>
          <w:lang w:val="en-US"/>
        </w:rPr>
        <w:t>B</w:t>
      </w:r>
      <w:r>
        <w:rPr>
          <w:sz w:val="24"/>
          <w:szCs w:val="24"/>
          <w:lang w:val="en-US"/>
        </w:rPr>
        <w:t xml:space="preserve">.  </w:t>
      </w:r>
      <w:r>
        <w:rPr>
          <w:b/>
          <w:bCs/>
          <w:sz w:val="24"/>
          <w:szCs w:val="24"/>
          <w:lang w:val="en-US"/>
        </w:rPr>
        <w:t xml:space="preserve">Rate of seroconversion, as defined by the fold change shown in Supplementary Figure </w:t>
      </w:r>
      <w:r w:rsidR="000F26C8">
        <w:rPr>
          <w:b/>
          <w:bCs/>
          <w:sz w:val="24"/>
          <w:szCs w:val="24"/>
          <w:lang w:val="en-US"/>
        </w:rPr>
        <w:t>A</w:t>
      </w:r>
      <w:r>
        <w:rPr>
          <w:b/>
          <w:bCs/>
          <w:sz w:val="24"/>
          <w:szCs w:val="24"/>
          <w:lang w:val="en-US"/>
        </w:rPr>
        <w:t>, as a function of initial Abbott SARS-CoV-2 IgG S/C values.</w:t>
      </w:r>
    </w:p>
    <w:p w14:paraId="3A43FDC4" w14:textId="77777777" w:rsidR="001C2DC0" w:rsidRDefault="001C2DC0" w:rsidP="004F4DAB">
      <w:pPr>
        <w:spacing w:line="480" w:lineRule="auto"/>
        <w:rPr>
          <w:b/>
          <w:bCs/>
          <w:sz w:val="24"/>
          <w:szCs w:val="24"/>
          <w:lang w:val="en-US"/>
        </w:rPr>
      </w:pPr>
    </w:p>
    <w:p w14:paraId="5D6B111B" w14:textId="2D05A877" w:rsidR="001C2DC0" w:rsidRDefault="00C8027C" w:rsidP="004F4DAB">
      <w:pPr>
        <w:spacing w:line="480" w:lineRule="auto"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1CB14D" wp14:editId="3F4D3AFB">
            <wp:extent cx="4572000" cy="4572000"/>
            <wp:effectExtent l="0" t="0" r="0" b="0"/>
            <wp:docPr id="4" name="Picture 4" descr="A graph of a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func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7C2EE5" w14:textId="77777777" w:rsidR="001C2DC0" w:rsidRDefault="001C2DC0" w:rsidP="004F4DAB">
      <w:pPr>
        <w:spacing w:line="480" w:lineRule="auto"/>
        <w:rPr>
          <w:lang w:val="en-US"/>
        </w:rPr>
      </w:pPr>
    </w:p>
    <w:p w14:paraId="0A1FEB39" w14:textId="77777777" w:rsidR="001C2DC0" w:rsidRDefault="006E2B81" w:rsidP="004F4DAB">
      <w:pPr>
        <w:spacing w:after="160" w:line="480" w:lineRule="auto"/>
        <w:ind w:left="0" w:firstLine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058FB012" w14:textId="023B13BE" w:rsidR="001C2DC0" w:rsidRDefault="006E2B81" w:rsidP="004F4DAB">
      <w:pPr>
        <w:spacing w:after="240"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Figure </w:t>
      </w:r>
      <w:r w:rsidR="000F26C8">
        <w:rPr>
          <w:sz w:val="24"/>
          <w:szCs w:val="24"/>
          <w:lang w:val="en-US"/>
        </w:rPr>
        <w:t>C</w:t>
      </w:r>
      <w:r>
        <w:rPr>
          <w:sz w:val="24"/>
          <w:szCs w:val="24"/>
          <w:lang w:val="en-US"/>
        </w:rPr>
        <w:t xml:space="preserve">.  </w:t>
      </w:r>
      <w:r w:rsidRPr="00A04D6D">
        <w:rPr>
          <w:b/>
          <w:bCs/>
          <w:sz w:val="24"/>
          <w:szCs w:val="24"/>
          <w:lang w:val="en-US"/>
        </w:rPr>
        <w:t>SARS-CoV-2</w:t>
      </w:r>
      <w:r>
        <w:rPr>
          <w:sz w:val="24"/>
          <w:szCs w:val="24"/>
          <w:lang w:val="en-US"/>
        </w:rPr>
        <w:t xml:space="preserve"> </w:t>
      </w:r>
      <w:r>
        <w:rPr>
          <w:b/>
          <w:bCs/>
          <w:sz w:val="24"/>
          <w:szCs w:val="24"/>
          <w:lang w:val="en-US"/>
        </w:rPr>
        <w:t xml:space="preserve">seroprevalence </w:t>
      </w:r>
      <w:r w:rsidR="00A04D6D">
        <w:rPr>
          <w:b/>
          <w:bCs/>
          <w:sz w:val="24"/>
          <w:szCs w:val="24"/>
          <w:lang w:val="en-US"/>
        </w:rPr>
        <w:t>in 2020-21</w:t>
      </w:r>
      <w:r>
        <w:rPr>
          <w:b/>
          <w:bCs/>
          <w:sz w:val="24"/>
          <w:szCs w:val="24"/>
          <w:lang w:val="en-US"/>
        </w:rPr>
        <w:t xml:space="preserve"> implied by the force of infection in </w:t>
      </w:r>
      <w:r>
        <w:rPr>
          <w:b/>
          <w:bCs/>
          <w:sz w:val="24"/>
          <w:szCs w:val="24"/>
          <w:lang w:val="en-US"/>
        </w:rPr>
        <w:fldChar w:fldCharType="begin"/>
      </w:r>
      <w:r>
        <w:rPr>
          <w:b/>
          <w:bCs/>
          <w:sz w:val="24"/>
          <w:szCs w:val="24"/>
          <w:lang w:val="en-US"/>
        </w:rPr>
        <w:instrText xml:space="preserve"> REF _Ref73638485 \h  \* MERGEFORMAT </w:instrText>
      </w:r>
      <w:r>
        <w:rPr>
          <w:b/>
          <w:bCs/>
          <w:sz w:val="24"/>
          <w:szCs w:val="24"/>
          <w:lang w:val="en-US"/>
        </w:rPr>
      </w:r>
      <w:r>
        <w:rPr>
          <w:b/>
          <w:bCs/>
          <w:sz w:val="24"/>
          <w:szCs w:val="24"/>
          <w:lang w:val="en-US"/>
        </w:rPr>
        <w:fldChar w:fldCharType="separate"/>
      </w:r>
      <w:r>
        <w:rPr>
          <w:b/>
          <w:bCs/>
          <w:color w:val="000000" w:themeColor="text1"/>
          <w:sz w:val="24"/>
          <w:szCs w:val="24"/>
          <w:lang w:val="en-US"/>
        </w:rPr>
        <w:t xml:space="preserve">Figure </w:t>
      </w:r>
      <w:r>
        <w:rPr>
          <w:b/>
          <w:bCs/>
          <w:sz w:val="24"/>
          <w:szCs w:val="24"/>
          <w:lang w:val="en-US"/>
        </w:rPr>
        <w:fldChar w:fldCharType="end"/>
      </w:r>
      <w:r w:rsidR="000F26C8">
        <w:rPr>
          <w:b/>
          <w:bCs/>
          <w:sz w:val="24"/>
          <w:szCs w:val="24"/>
          <w:lang w:val="en-US"/>
        </w:rPr>
        <w:t>B</w:t>
      </w:r>
      <w:r>
        <w:rPr>
          <w:b/>
          <w:bCs/>
          <w:sz w:val="24"/>
          <w:szCs w:val="24"/>
          <w:lang w:val="en-US"/>
        </w:rPr>
        <w:t>.</w:t>
      </w:r>
    </w:p>
    <w:p w14:paraId="74624527" w14:textId="6112BCCD" w:rsidR="001C2DC0" w:rsidRDefault="00C8027C" w:rsidP="004F4DAB">
      <w:pPr>
        <w:spacing w:after="240" w:line="480" w:lineRule="auto"/>
        <w:jc w:val="center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6E1F863" wp14:editId="33D1C26C">
            <wp:extent cx="4572000" cy="4572000"/>
            <wp:effectExtent l="0" t="0" r="0" b="0"/>
            <wp:docPr id="6" name="Picture 6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graph with lines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A3F8B1" w14:textId="77777777" w:rsidR="001C2DC0" w:rsidRDefault="001C2DC0" w:rsidP="004F4DAB">
      <w:pPr>
        <w:spacing w:after="240" w:line="480" w:lineRule="auto"/>
        <w:rPr>
          <w:b/>
          <w:bCs/>
          <w:sz w:val="24"/>
          <w:szCs w:val="24"/>
          <w:lang w:val="en-US"/>
        </w:rPr>
      </w:pPr>
    </w:p>
    <w:p w14:paraId="1E886C01" w14:textId="77777777" w:rsidR="001C2DC0" w:rsidRDefault="006E2B81" w:rsidP="004F4DAB">
      <w:pPr>
        <w:spacing w:after="160" w:line="480" w:lineRule="auto"/>
        <w:ind w:left="0" w:firstLine="0"/>
        <w:jc w:val="left"/>
        <w:rPr>
          <w:lang w:val="en-US"/>
        </w:rPr>
      </w:pPr>
      <w:r>
        <w:rPr>
          <w:lang w:val="en-US"/>
        </w:rPr>
        <w:br w:type="page"/>
      </w:r>
    </w:p>
    <w:p w14:paraId="72A423B3" w14:textId="77777777" w:rsidR="001C2DC0" w:rsidRDefault="001C2DC0" w:rsidP="004F4DAB">
      <w:pPr>
        <w:spacing w:line="480" w:lineRule="auto"/>
        <w:rPr>
          <w:lang w:val="en-US"/>
        </w:rPr>
      </w:pPr>
    </w:p>
    <w:p w14:paraId="1DFA72DB" w14:textId="2F710F61" w:rsidR="001C2DC0" w:rsidRDefault="006E2B81" w:rsidP="004F4DAB">
      <w:pPr>
        <w:spacing w:after="240" w:line="480" w:lineRule="auto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Supplementary Figure </w:t>
      </w:r>
      <w:r w:rsidR="000F26C8">
        <w:rPr>
          <w:sz w:val="24"/>
          <w:szCs w:val="24"/>
          <w:lang w:val="en-US"/>
        </w:rPr>
        <w:t>D</w:t>
      </w:r>
      <w:r>
        <w:rPr>
          <w:sz w:val="24"/>
          <w:szCs w:val="24"/>
          <w:lang w:val="en-US"/>
        </w:rPr>
        <w:t xml:space="preserve">.  </w:t>
      </w:r>
      <w:r w:rsidRPr="00FE59C9">
        <w:rPr>
          <w:b/>
          <w:bCs/>
          <w:sz w:val="24"/>
          <w:szCs w:val="24"/>
          <w:lang w:val="en-US"/>
        </w:rPr>
        <w:t>Abbo</w:t>
      </w:r>
      <w:r>
        <w:rPr>
          <w:b/>
          <w:bCs/>
          <w:sz w:val="24"/>
          <w:szCs w:val="24"/>
          <w:lang w:val="en-US"/>
        </w:rPr>
        <w:t>t</w:t>
      </w:r>
      <w:r w:rsidRPr="00FE59C9">
        <w:rPr>
          <w:b/>
          <w:bCs/>
          <w:sz w:val="24"/>
          <w:szCs w:val="24"/>
          <w:lang w:val="en-US"/>
        </w:rPr>
        <w:t xml:space="preserve">t </w:t>
      </w:r>
      <w:r>
        <w:rPr>
          <w:b/>
          <w:bCs/>
          <w:sz w:val="24"/>
          <w:szCs w:val="24"/>
          <w:lang w:val="en-US"/>
        </w:rPr>
        <w:t xml:space="preserve">SARS-CoV-2 IgG </w:t>
      </w:r>
      <w:r w:rsidRPr="00FE59C9">
        <w:rPr>
          <w:b/>
          <w:bCs/>
          <w:sz w:val="24"/>
          <w:szCs w:val="24"/>
          <w:lang w:val="en-US"/>
        </w:rPr>
        <w:t>S/C value plotted against calendar time</w:t>
      </w:r>
      <w:r w:rsidR="00A04D6D">
        <w:rPr>
          <w:b/>
          <w:bCs/>
          <w:sz w:val="24"/>
          <w:szCs w:val="24"/>
          <w:lang w:val="en-US"/>
        </w:rPr>
        <w:t xml:space="preserve"> (2020-21)</w:t>
      </w:r>
      <w:r w:rsidRPr="00FE59C9">
        <w:rPr>
          <w:b/>
          <w:bCs/>
          <w:sz w:val="24"/>
          <w:szCs w:val="24"/>
          <w:lang w:val="en-US"/>
        </w:rPr>
        <w:t xml:space="preserve"> for first donations within the time period (</w:t>
      </w:r>
      <w:r w:rsidR="00FE49F3" w:rsidRPr="00FE59C9">
        <w:rPr>
          <w:b/>
          <w:bCs/>
          <w:sz w:val="24"/>
          <w:szCs w:val="24"/>
          <w:lang w:val="en-US"/>
        </w:rPr>
        <w:t>green</w:t>
      </w:r>
      <w:r w:rsidRPr="00FE59C9">
        <w:rPr>
          <w:b/>
          <w:bCs/>
          <w:sz w:val="24"/>
          <w:szCs w:val="24"/>
          <w:lang w:val="en-US"/>
        </w:rPr>
        <w:t>) and subsequent donations (</w:t>
      </w:r>
      <w:r w:rsidR="00FE49F3" w:rsidRPr="00FE59C9">
        <w:rPr>
          <w:b/>
          <w:bCs/>
          <w:sz w:val="24"/>
          <w:szCs w:val="24"/>
          <w:lang w:val="en-US"/>
        </w:rPr>
        <w:t>brown</w:t>
      </w:r>
      <w:r w:rsidRPr="00FE59C9">
        <w:rPr>
          <w:b/>
          <w:bCs/>
          <w:sz w:val="24"/>
          <w:szCs w:val="24"/>
          <w:lang w:val="en-US"/>
        </w:rPr>
        <w:t>).</w:t>
      </w:r>
      <w:r>
        <w:rPr>
          <w:sz w:val="24"/>
          <w:szCs w:val="24"/>
          <w:lang w:val="en-US"/>
        </w:rPr>
        <w:t xml:space="preserve">  The corresponding lines are the smoothed median </w:t>
      </w:r>
      <w:r w:rsidRPr="00FE59C9">
        <w:rPr>
          <w:sz w:val="24"/>
          <w:szCs w:val="24"/>
          <w:lang w:val="en-US"/>
        </w:rPr>
        <w:t>SARS-CoV-2 IgG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 xml:space="preserve">S/C values for the first 95% of first results, and the last 95% of subsequent results.  The lines are close together in the overlapping date range, suggesting that the first-time donors did not differ substantially from other donors.  </w:t>
      </w:r>
    </w:p>
    <w:p w14:paraId="43F5B161" w14:textId="3F612B35" w:rsidR="001C2DC0" w:rsidRDefault="00C8027C" w:rsidP="004F4DAB">
      <w:pPr>
        <w:spacing w:after="240"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DC37662" wp14:editId="61E1DDCA">
            <wp:extent cx="5948680" cy="3347720"/>
            <wp:effectExtent l="0" t="0" r="0" b="5080"/>
            <wp:docPr id="8" name="Picture 8" descr="A graph of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aph of a number of dot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EA8E2F" w14:textId="77777777" w:rsidR="001C2DC0" w:rsidRDefault="006E2B81" w:rsidP="004F4DAB">
      <w:pPr>
        <w:spacing w:after="160" w:line="480" w:lineRule="auto"/>
        <w:ind w:left="0" w:firstLine="0"/>
        <w:jc w:val="left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55D8AB9" w14:textId="1F67CE4A" w:rsidR="001C2DC0" w:rsidRDefault="006E2B81" w:rsidP="004F4DAB">
      <w:pPr>
        <w:spacing w:after="240" w:line="480" w:lineRule="auto"/>
        <w:rPr>
          <w:b/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Figure </w:t>
      </w:r>
      <w:r w:rsidR="00E822DF">
        <w:rPr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 xml:space="preserve">.  </w:t>
      </w:r>
      <w:r>
        <w:rPr>
          <w:b/>
          <w:bCs/>
          <w:sz w:val="24"/>
          <w:szCs w:val="24"/>
          <w:lang w:val="en-US"/>
        </w:rPr>
        <w:t>Ratio of deaths to cases in the SIVEP-Gripe database.</w:t>
      </w:r>
      <w:r>
        <w:rPr>
          <w:sz w:val="24"/>
          <w:szCs w:val="24"/>
          <w:lang w:val="en-US"/>
        </w:rPr>
        <w:t xml:space="preserve">  A rolling weekly average was calculated, according to date of notification for a) cases which were later notified as having a fatal outcome and b) all cases with non-missing outcome.  The figure shows the ratio of the former to the latter. </w:t>
      </w:r>
    </w:p>
    <w:p w14:paraId="309FB965" w14:textId="5CD42506" w:rsidR="001C2DC0" w:rsidRDefault="00C8027C" w:rsidP="004F4DAB">
      <w:pPr>
        <w:spacing w:after="240" w:line="480" w:lineRule="auto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19D2F12" wp14:editId="2C0B31A7">
            <wp:extent cx="5948680" cy="3347720"/>
            <wp:effectExtent l="0" t="0" r="0" b="5080"/>
            <wp:docPr id="9" name="Picture 9" descr="A graph of cases with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aph of cases with black lines&#10;&#10;Description automatically generated with medium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680" cy="334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C2DC0">
      <w:footerReference w:type="default" r:id="rId12"/>
      <w:pgSz w:w="11880" w:h="15653"/>
      <w:pgMar w:top="325" w:right="1532" w:bottom="841" w:left="980" w:header="720" w:footer="84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0F262" w14:textId="77777777" w:rsidR="00F02ED9" w:rsidRDefault="00F02ED9">
      <w:pPr>
        <w:spacing w:line="240" w:lineRule="auto"/>
      </w:pPr>
      <w:r>
        <w:separator/>
      </w:r>
    </w:p>
  </w:endnote>
  <w:endnote w:type="continuationSeparator" w:id="0">
    <w:p w14:paraId="76D6ED69" w14:textId="77777777" w:rsidR="00F02ED9" w:rsidRDefault="00F02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1962515"/>
      <w:docPartObj>
        <w:docPartGallery w:val="AutoText"/>
      </w:docPartObj>
    </w:sdtPr>
    <w:sdtContent>
      <w:p w14:paraId="5B7E2095" w14:textId="77777777" w:rsidR="001C2DC0" w:rsidRDefault="006E2B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7</w:t>
        </w:r>
        <w:r>
          <w:fldChar w:fldCharType="end"/>
        </w:r>
      </w:p>
    </w:sdtContent>
  </w:sdt>
  <w:p w14:paraId="10B4E68C" w14:textId="77777777" w:rsidR="001C2DC0" w:rsidRDefault="001C2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49F8F" w14:textId="77777777" w:rsidR="00F02ED9" w:rsidRDefault="00F02ED9">
      <w:pPr>
        <w:spacing w:after="0" w:line="240" w:lineRule="auto"/>
      </w:pPr>
      <w:r>
        <w:separator/>
      </w:r>
    </w:p>
  </w:footnote>
  <w:footnote w:type="continuationSeparator" w:id="0">
    <w:p w14:paraId="670F3340" w14:textId="77777777" w:rsidR="00F02ED9" w:rsidRDefault="00F02E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5wa2dea9vtpne2p5hv50wtxzftzx5zrvd2&quot;&gt;work references&lt;record-ids&gt;&lt;item&gt;1361&lt;/item&gt;&lt;item&gt;1380&lt;/item&gt;&lt;item&gt;9202&lt;/item&gt;&lt;item&gt;11379&lt;/item&gt;&lt;item&gt;12977&lt;/item&gt;&lt;item&gt;13594&lt;/item&gt;&lt;item&gt;13734&lt;/item&gt;&lt;item&gt;13849&lt;/item&gt;&lt;item&gt;14084&lt;/item&gt;&lt;item&gt;14095&lt;/item&gt;&lt;item&gt;14100&lt;/item&gt;&lt;item&gt;14104&lt;/item&gt;&lt;item&gt;14216&lt;/item&gt;&lt;item&gt;14228&lt;/item&gt;&lt;item&gt;14233&lt;/item&gt;&lt;item&gt;14392&lt;/item&gt;&lt;item&gt;14393&lt;/item&gt;&lt;item&gt;14419&lt;/item&gt;&lt;item&gt;14429&lt;/item&gt;&lt;item&gt;14445&lt;/item&gt;&lt;item&gt;14447&lt;/item&gt;&lt;item&gt;14448&lt;/item&gt;&lt;item&gt;14449&lt;/item&gt;&lt;item&gt;14451&lt;/item&gt;&lt;item&gt;14459&lt;/item&gt;&lt;item&gt;14462&lt;/item&gt;&lt;item&gt;14463&lt;/item&gt;&lt;item&gt;14464&lt;/item&gt;&lt;item&gt;14466&lt;/item&gt;&lt;item&gt;14467&lt;/item&gt;&lt;item&gt;14470&lt;/item&gt;&lt;item&gt;14471&lt;/item&gt;&lt;item&gt;14472&lt;/item&gt;&lt;item&gt;14503&lt;/item&gt;&lt;item&gt;14759&lt;/item&gt;&lt;item&gt;14794&lt;/item&gt;&lt;item&gt;14795&lt;/item&gt;&lt;item&gt;14798&lt;/item&gt;&lt;item&gt;14799&lt;/item&gt;&lt;item&gt;14917&lt;/item&gt;&lt;item&gt;14922&lt;/item&gt;&lt;item&gt;14977&lt;/item&gt;&lt;item&gt;14979&lt;/item&gt;&lt;item&gt;15003&lt;/item&gt;&lt;item&gt;15004&lt;/item&gt;&lt;item&gt;15011&lt;/item&gt;&lt;/record-ids&gt;&lt;/item&gt;&lt;/Libraries&gt;"/>
  </w:docVars>
  <w:rsids>
    <w:rsidRoot w:val="00EB2EC9"/>
    <w:rsid w:val="BD574977"/>
    <w:rsid w:val="D9F769FD"/>
    <w:rsid w:val="EDC3171E"/>
    <w:rsid w:val="FF3BC58B"/>
    <w:rsid w:val="FFC9BF84"/>
    <w:rsid w:val="000146E7"/>
    <w:rsid w:val="0001501C"/>
    <w:rsid w:val="00015ADE"/>
    <w:rsid w:val="00021AE2"/>
    <w:rsid w:val="00022CA9"/>
    <w:rsid w:val="00023868"/>
    <w:rsid w:val="000264F6"/>
    <w:rsid w:val="00027B9F"/>
    <w:rsid w:val="00035A2C"/>
    <w:rsid w:val="00035A7A"/>
    <w:rsid w:val="00040D25"/>
    <w:rsid w:val="00042848"/>
    <w:rsid w:val="000447DC"/>
    <w:rsid w:val="00045E67"/>
    <w:rsid w:val="0004639B"/>
    <w:rsid w:val="00052BB5"/>
    <w:rsid w:val="00056712"/>
    <w:rsid w:val="00057644"/>
    <w:rsid w:val="00061C2F"/>
    <w:rsid w:val="00063ED6"/>
    <w:rsid w:val="000731BF"/>
    <w:rsid w:val="00075B3F"/>
    <w:rsid w:val="00081C0C"/>
    <w:rsid w:val="00081E74"/>
    <w:rsid w:val="00082873"/>
    <w:rsid w:val="00086AC8"/>
    <w:rsid w:val="000876BD"/>
    <w:rsid w:val="00091368"/>
    <w:rsid w:val="000914B4"/>
    <w:rsid w:val="000916CA"/>
    <w:rsid w:val="00093AD3"/>
    <w:rsid w:val="000A06F2"/>
    <w:rsid w:val="000A1AC7"/>
    <w:rsid w:val="000B211F"/>
    <w:rsid w:val="000B2A05"/>
    <w:rsid w:val="000B4497"/>
    <w:rsid w:val="000B74B7"/>
    <w:rsid w:val="000B7544"/>
    <w:rsid w:val="000B7862"/>
    <w:rsid w:val="000C6FED"/>
    <w:rsid w:val="000D375A"/>
    <w:rsid w:val="000E0117"/>
    <w:rsid w:val="000E7E1F"/>
    <w:rsid w:val="000F26C8"/>
    <w:rsid w:val="000F2C25"/>
    <w:rsid w:val="000F5A0F"/>
    <w:rsid w:val="000F5F52"/>
    <w:rsid w:val="000F7B38"/>
    <w:rsid w:val="00100198"/>
    <w:rsid w:val="00100BA7"/>
    <w:rsid w:val="0010517F"/>
    <w:rsid w:val="00107714"/>
    <w:rsid w:val="00114EF5"/>
    <w:rsid w:val="00120261"/>
    <w:rsid w:val="00123C1D"/>
    <w:rsid w:val="00123CBF"/>
    <w:rsid w:val="00123E8E"/>
    <w:rsid w:val="00124548"/>
    <w:rsid w:val="00126BD7"/>
    <w:rsid w:val="00127071"/>
    <w:rsid w:val="00133D98"/>
    <w:rsid w:val="001360CA"/>
    <w:rsid w:val="0014165D"/>
    <w:rsid w:val="00141C32"/>
    <w:rsid w:val="00142F0A"/>
    <w:rsid w:val="001440A1"/>
    <w:rsid w:val="0014564A"/>
    <w:rsid w:val="00146366"/>
    <w:rsid w:val="00153AE2"/>
    <w:rsid w:val="001552D4"/>
    <w:rsid w:val="0015535B"/>
    <w:rsid w:val="00155AFD"/>
    <w:rsid w:val="001561EB"/>
    <w:rsid w:val="001566CE"/>
    <w:rsid w:val="00162291"/>
    <w:rsid w:val="00167141"/>
    <w:rsid w:val="0016789A"/>
    <w:rsid w:val="0017498F"/>
    <w:rsid w:val="0017686E"/>
    <w:rsid w:val="001803F5"/>
    <w:rsid w:val="00180C57"/>
    <w:rsid w:val="0018158F"/>
    <w:rsid w:val="00181DA2"/>
    <w:rsid w:val="00186296"/>
    <w:rsid w:val="00190A8F"/>
    <w:rsid w:val="001949E5"/>
    <w:rsid w:val="001950A6"/>
    <w:rsid w:val="001B060B"/>
    <w:rsid w:val="001B281C"/>
    <w:rsid w:val="001B3B9B"/>
    <w:rsid w:val="001C28DE"/>
    <w:rsid w:val="001C2DC0"/>
    <w:rsid w:val="001C2F3A"/>
    <w:rsid w:val="001C327C"/>
    <w:rsid w:val="001C7F5E"/>
    <w:rsid w:val="001D38DF"/>
    <w:rsid w:val="001D4EF7"/>
    <w:rsid w:val="001D72CD"/>
    <w:rsid w:val="001E22F4"/>
    <w:rsid w:val="001E33E5"/>
    <w:rsid w:val="001E510D"/>
    <w:rsid w:val="001E5EE3"/>
    <w:rsid w:val="001E7FFB"/>
    <w:rsid w:val="001F36A3"/>
    <w:rsid w:val="001F7C74"/>
    <w:rsid w:val="00202D3A"/>
    <w:rsid w:val="002034CD"/>
    <w:rsid w:val="00203D64"/>
    <w:rsid w:val="00206505"/>
    <w:rsid w:val="002074A9"/>
    <w:rsid w:val="0021201F"/>
    <w:rsid w:val="002135AE"/>
    <w:rsid w:val="00215EEF"/>
    <w:rsid w:val="00216864"/>
    <w:rsid w:val="00220F33"/>
    <w:rsid w:val="00221D0F"/>
    <w:rsid w:val="00226DC8"/>
    <w:rsid w:val="002319FB"/>
    <w:rsid w:val="00231A2B"/>
    <w:rsid w:val="002324C2"/>
    <w:rsid w:val="00235FFE"/>
    <w:rsid w:val="00236AB3"/>
    <w:rsid w:val="00237369"/>
    <w:rsid w:val="002375EE"/>
    <w:rsid w:val="00240033"/>
    <w:rsid w:val="00240490"/>
    <w:rsid w:val="002404F3"/>
    <w:rsid w:val="00242FCE"/>
    <w:rsid w:val="00243CFD"/>
    <w:rsid w:val="00245983"/>
    <w:rsid w:val="00245E4E"/>
    <w:rsid w:val="0024643E"/>
    <w:rsid w:val="00247204"/>
    <w:rsid w:val="00256BEA"/>
    <w:rsid w:val="00257EC4"/>
    <w:rsid w:val="002646B3"/>
    <w:rsid w:val="002655BF"/>
    <w:rsid w:val="00266BAD"/>
    <w:rsid w:val="0026775A"/>
    <w:rsid w:val="0027031A"/>
    <w:rsid w:val="00271003"/>
    <w:rsid w:val="0027115A"/>
    <w:rsid w:val="00271211"/>
    <w:rsid w:val="00272A4C"/>
    <w:rsid w:val="002819EA"/>
    <w:rsid w:val="00284B08"/>
    <w:rsid w:val="002859CA"/>
    <w:rsid w:val="002874C0"/>
    <w:rsid w:val="002929B4"/>
    <w:rsid w:val="00292B85"/>
    <w:rsid w:val="00293921"/>
    <w:rsid w:val="00293D56"/>
    <w:rsid w:val="002A2E4C"/>
    <w:rsid w:val="002A335C"/>
    <w:rsid w:val="002A4B1F"/>
    <w:rsid w:val="002A4D24"/>
    <w:rsid w:val="002A5FE5"/>
    <w:rsid w:val="002B4B6D"/>
    <w:rsid w:val="002C02DB"/>
    <w:rsid w:val="002C235A"/>
    <w:rsid w:val="002C2898"/>
    <w:rsid w:val="002C5100"/>
    <w:rsid w:val="002C5855"/>
    <w:rsid w:val="002D34DD"/>
    <w:rsid w:val="002D4B8B"/>
    <w:rsid w:val="002D5B84"/>
    <w:rsid w:val="002E604E"/>
    <w:rsid w:val="002E6F89"/>
    <w:rsid w:val="002F2BA4"/>
    <w:rsid w:val="002F3067"/>
    <w:rsid w:val="002F3626"/>
    <w:rsid w:val="002F46A1"/>
    <w:rsid w:val="002F6A01"/>
    <w:rsid w:val="002F6D17"/>
    <w:rsid w:val="00305487"/>
    <w:rsid w:val="00307CD4"/>
    <w:rsid w:val="00307F75"/>
    <w:rsid w:val="00313319"/>
    <w:rsid w:val="003153C7"/>
    <w:rsid w:val="00317DB2"/>
    <w:rsid w:val="00321847"/>
    <w:rsid w:val="00324C05"/>
    <w:rsid w:val="0033175C"/>
    <w:rsid w:val="00331C35"/>
    <w:rsid w:val="0033399C"/>
    <w:rsid w:val="00342AAE"/>
    <w:rsid w:val="00344272"/>
    <w:rsid w:val="003460CF"/>
    <w:rsid w:val="00346120"/>
    <w:rsid w:val="003465DB"/>
    <w:rsid w:val="00352173"/>
    <w:rsid w:val="00353132"/>
    <w:rsid w:val="00353FCD"/>
    <w:rsid w:val="00361434"/>
    <w:rsid w:val="00362D17"/>
    <w:rsid w:val="0036359A"/>
    <w:rsid w:val="00364CCC"/>
    <w:rsid w:val="00371B75"/>
    <w:rsid w:val="00372857"/>
    <w:rsid w:val="00374201"/>
    <w:rsid w:val="00374372"/>
    <w:rsid w:val="003775C0"/>
    <w:rsid w:val="003778D5"/>
    <w:rsid w:val="00380EAB"/>
    <w:rsid w:val="0038406C"/>
    <w:rsid w:val="00386BA2"/>
    <w:rsid w:val="00392109"/>
    <w:rsid w:val="00392116"/>
    <w:rsid w:val="00394083"/>
    <w:rsid w:val="0039420C"/>
    <w:rsid w:val="003A15D5"/>
    <w:rsid w:val="003A2446"/>
    <w:rsid w:val="003A4D29"/>
    <w:rsid w:val="003A4DD6"/>
    <w:rsid w:val="003A751E"/>
    <w:rsid w:val="003A77AA"/>
    <w:rsid w:val="003B1ADD"/>
    <w:rsid w:val="003B4754"/>
    <w:rsid w:val="003B58AE"/>
    <w:rsid w:val="003B6E48"/>
    <w:rsid w:val="003B738E"/>
    <w:rsid w:val="003B794C"/>
    <w:rsid w:val="003B7AC5"/>
    <w:rsid w:val="003C0BAB"/>
    <w:rsid w:val="003C33A0"/>
    <w:rsid w:val="003C552D"/>
    <w:rsid w:val="003D064A"/>
    <w:rsid w:val="003D47F8"/>
    <w:rsid w:val="003D7145"/>
    <w:rsid w:val="003E2994"/>
    <w:rsid w:val="003E395F"/>
    <w:rsid w:val="003E40E0"/>
    <w:rsid w:val="003E590E"/>
    <w:rsid w:val="003F2E34"/>
    <w:rsid w:val="003F32CE"/>
    <w:rsid w:val="003F34F6"/>
    <w:rsid w:val="00402E09"/>
    <w:rsid w:val="004043C5"/>
    <w:rsid w:val="00404DD3"/>
    <w:rsid w:val="00412256"/>
    <w:rsid w:val="00413C66"/>
    <w:rsid w:val="00414D34"/>
    <w:rsid w:val="004169E6"/>
    <w:rsid w:val="00420109"/>
    <w:rsid w:val="0042193A"/>
    <w:rsid w:val="00424C78"/>
    <w:rsid w:val="00430C4E"/>
    <w:rsid w:val="00432F75"/>
    <w:rsid w:val="00434F52"/>
    <w:rsid w:val="0043642B"/>
    <w:rsid w:val="00437D77"/>
    <w:rsid w:val="00437D9E"/>
    <w:rsid w:val="00440ED6"/>
    <w:rsid w:val="00443FAB"/>
    <w:rsid w:val="0044675E"/>
    <w:rsid w:val="00450A1A"/>
    <w:rsid w:val="004515A7"/>
    <w:rsid w:val="004519FD"/>
    <w:rsid w:val="00454443"/>
    <w:rsid w:val="00454A85"/>
    <w:rsid w:val="004555D0"/>
    <w:rsid w:val="00456C2D"/>
    <w:rsid w:val="004612CD"/>
    <w:rsid w:val="004712A6"/>
    <w:rsid w:val="00472A35"/>
    <w:rsid w:val="00472E63"/>
    <w:rsid w:val="00472E69"/>
    <w:rsid w:val="0047744B"/>
    <w:rsid w:val="0048294A"/>
    <w:rsid w:val="00490C7F"/>
    <w:rsid w:val="004914E1"/>
    <w:rsid w:val="00492E59"/>
    <w:rsid w:val="004958DA"/>
    <w:rsid w:val="00496C8F"/>
    <w:rsid w:val="004A0538"/>
    <w:rsid w:val="004A0D43"/>
    <w:rsid w:val="004A2027"/>
    <w:rsid w:val="004A25E3"/>
    <w:rsid w:val="004A4241"/>
    <w:rsid w:val="004A58B8"/>
    <w:rsid w:val="004A6EAD"/>
    <w:rsid w:val="004A736C"/>
    <w:rsid w:val="004B0059"/>
    <w:rsid w:val="004B24F9"/>
    <w:rsid w:val="004B2AA6"/>
    <w:rsid w:val="004B438A"/>
    <w:rsid w:val="004B4BAC"/>
    <w:rsid w:val="004C02E4"/>
    <w:rsid w:val="004C3039"/>
    <w:rsid w:val="004C3CDF"/>
    <w:rsid w:val="004C460C"/>
    <w:rsid w:val="004D0FFC"/>
    <w:rsid w:val="004D1103"/>
    <w:rsid w:val="004D3A4F"/>
    <w:rsid w:val="004D4A1E"/>
    <w:rsid w:val="004D52A5"/>
    <w:rsid w:val="004D6FFD"/>
    <w:rsid w:val="004E0AAA"/>
    <w:rsid w:val="004E0E50"/>
    <w:rsid w:val="004E0F10"/>
    <w:rsid w:val="004E18FF"/>
    <w:rsid w:val="004E22F6"/>
    <w:rsid w:val="004E48B1"/>
    <w:rsid w:val="004E5D6D"/>
    <w:rsid w:val="004E6C20"/>
    <w:rsid w:val="004F0835"/>
    <w:rsid w:val="004F4DAB"/>
    <w:rsid w:val="004F54C3"/>
    <w:rsid w:val="004F5626"/>
    <w:rsid w:val="004F645A"/>
    <w:rsid w:val="004F7F2A"/>
    <w:rsid w:val="00503681"/>
    <w:rsid w:val="00505196"/>
    <w:rsid w:val="00505AA0"/>
    <w:rsid w:val="005107E9"/>
    <w:rsid w:val="00512522"/>
    <w:rsid w:val="00512A38"/>
    <w:rsid w:val="00512FB5"/>
    <w:rsid w:val="00514214"/>
    <w:rsid w:val="005255F2"/>
    <w:rsid w:val="00526E93"/>
    <w:rsid w:val="00530AD1"/>
    <w:rsid w:val="00532311"/>
    <w:rsid w:val="005332DD"/>
    <w:rsid w:val="00534A1A"/>
    <w:rsid w:val="00537F94"/>
    <w:rsid w:val="005431B7"/>
    <w:rsid w:val="005432F5"/>
    <w:rsid w:val="00543EB9"/>
    <w:rsid w:val="00547683"/>
    <w:rsid w:val="0055336D"/>
    <w:rsid w:val="00555BE1"/>
    <w:rsid w:val="00564914"/>
    <w:rsid w:val="00567E8E"/>
    <w:rsid w:val="005704C8"/>
    <w:rsid w:val="0057099F"/>
    <w:rsid w:val="005754AB"/>
    <w:rsid w:val="005771FE"/>
    <w:rsid w:val="00582296"/>
    <w:rsid w:val="005827A7"/>
    <w:rsid w:val="00591B13"/>
    <w:rsid w:val="00595E39"/>
    <w:rsid w:val="005A087A"/>
    <w:rsid w:val="005A317A"/>
    <w:rsid w:val="005A4904"/>
    <w:rsid w:val="005B1DA8"/>
    <w:rsid w:val="005B25C1"/>
    <w:rsid w:val="005B6424"/>
    <w:rsid w:val="005B693C"/>
    <w:rsid w:val="005C09C9"/>
    <w:rsid w:val="005C353D"/>
    <w:rsid w:val="005C3B71"/>
    <w:rsid w:val="005C5E02"/>
    <w:rsid w:val="005C622B"/>
    <w:rsid w:val="005D21C7"/>
    <w:rsid w:val="005D39EB"/>
    <w:rsid w:val="005D5668"/>
    <w:rsid w:val="005E52DC"/>
    <w:rsid w:val="005E5516"/>
    <w:rsid w:val="005F088B"/>
    <w:rsid w:val="005F3320"/>
    <w:rsid w:val="005F5CDA"/>
    <w:rsid w:val="005F7AE7"/>
    <w:rsid w:val="005F7DB7"/>
    <w:rsid w:val="005F7F66"/>
    <w:rsid w:val="0060064C"/>
    <w:rsid w:val="00603BB3"/>
    <w:rsid w:val="006205E6"/>
    <w:rsid w:val="006228B4"/>
    <w:rsid w:val="0062328F"/>
    <w:rsid w:val="006243B1"/>
    <w:rsid w:val="00631370"/>
    <w:rsid w:val="00631961"/>
    <w:rsid w:val="006338F5"/>
    <w:rsid w:val="00634007"/>
    <w:rsid w:val="00634359"/>
    <w:rsid w:val="00634491"/>
    <w:rsid w:val="006349FF"/>
    <w:rsid w:val="00641A1B"/>
    <w:rsid w:val="00643420"/>
    <w:rsid w:val="00645EED"/>
    <w:rsid w:val="00650D90"/>
    <w:rsid w:val="006518FA"/>
    <w:rsid w:val="006520B9"/>
    <w:rsid w:val="00655078"/>
    <w:rsid w:val="006601C9"/>
    <w:rsid w:val="00664C5C"/>
    <w:rsid w:val="006655ED"/>
    <w:rsid w:val="0066704E"/>
    <w:rsid w:val="00667328"/>
    <w:rsid w:val="00674772"/>
    <w:rsid w:val="00683079"/>
    <w:rsid w:val="006850DC"/>
    <w:rsid w:val="006865B8"/>
    <w:rsid w:val="0069056A"/>
    <w:rsid w:val="00690DC2"/>
    <w:rsid w:val="0069156B"/>
    <w:rsid w:val="006920C1"/>
    <w:rsid w:val="0069279B"/>
    <w:rsid w:val="00692E79"/>
    <w:rsid w:val="00693D7B"/>
    <w:rsid w:val="00696FD5"/>
    <w:rsid w:val="006A15AE"/>
    <w:rsid w:val="006A1FF0"/>
    <w:rsid w:val="006A42FB"/>
    <w:rsid w:val="006A5094"/>
    <w:rsid w:val="006A60FC"/>
    <w:rsid w:val="006B18E7"/>
    <w:rsid w:val="006B7F61"/>
    <w:rsid w:val="006C415C"/>
    <w:rsid w:val="006D062E"/>
    <w:rsid w:val="006D2E2A"/>
    <w:rsid w:val="006D5036"/>
    <w:rsid w:val="006D5065"/>
    <w:rsid w:val="006D696B"/>
    <w:rsid w:val="006E12E5"/>
    <w:rsid w:val="006E2B81"/>
    <w:rsid w:val="006E69A7"/>
    <w:rsid w:val="006F0E48"/>
    <w:rsid w:val="006F2494"/>
    <w:rsid w:val="006F765F"/>
    <w:rsid w:val="006F7824"/>
    <w:rsid w:val="00700559"/>
    <w:rsid w:val="0070786E"/>
    <w:rsid w:val="00712880"/>
    <w:rsid w:val="0071372F"/>
    <w:rsid w:val="00716C0E"/>
    <w:rsid w:val="00717601"/>
    <w:rsid w:val="00721E0E"/>
    <w:rsid w:val="007234CF"/>
    <w:rsid w:val="007265C9"/>
    <w:rsid w:val="0072686B"/>
    <w:rsid w:val="007305DB"/>
    <w:rsid w:val="0073533B"/>
    <w:rsid w:val="00735597"/>
    <w:rsid w:val="007400D7"/>
    <w:rsid w:val="00745FD2"/>
    <w:rsid w:val="007519C4"/>
    <w:rsid w:val="00753DB5"/>
    <w:rsid w:val="00754147"/>
    <w:rsid w:val="007570D6"/>
    <w:rsid w:val="00757708"/>
    <w:rsid w:val="00757DBD"/>
    <w:rsid w:val="007608FF"/>
    <w:rsid w:val="00766584"/>
    <w:rsid w:val="00771134"/>
    <w:rsid w:val="00772D4B"/>
    <w:rsid w:val="00777130"/>
    <w:rsid w:val="00777934"/>
    <w:rsid w:val="00781BD6"/>
    <w:rsid w:val="00792BF1"/>
    <w:rsid w:val="00796695"/>
    <w:rsid w:val="0079780A"/>
    <w:rsid w:val="007A08E6"/>
    <w:rsid w:val="007A6A2B"/>
    <w:rsid w:val="007B1FF6"/>
    <w:rsid w:val="007B24F4"/>
    <w:rsid w:val="007B2B02"/>
    <w:rsid w:val="007B2C2B"/>
    <w:rsid w:val="007B2D89"/>
    <w:rsid w:val="007B5227"/>
    <w:rsid w:val="007C0310"/>
    <w:rsid w:val="007C0719"/>
    <w:rsid w:val="007D0448"/>
    <w:rsid w:val="007D10F4"/>
    <w:rsid w:val="007D21E5"/>
    <w:rsid w:val="007D56C0"/>
    <w:rsid w:val="007D689F"/>
    <w:rsid w:val="007E22C1"/>
    <w:rsid w:val="007E3C1D"/>
    <w:rsid w:val="007E542B"/>
    <w:rsid w:val="007F1934"/>
    <w:rsid w:val="007F2920"/>
    <w:rsid w:val="007F3E8E"/>
    <w:rsid w:val="007F7A82"/>
    <w:rsid w:val="00801D88"/>
    <w:rsid w:val="00803297"/>
    <w:rsid w:val="008056DB"/>
    <w:rsid w:val="008061DE"/>
    <w:rsid w:val="0080651B"/>
    <w:rsid w:val="00807509"/>
    <w:rsid w:val="00812C15"/>
    <w:rsid w:val="008204FE"/>
    <w:rsid w:val="0082351B"/>
    <w:rsid w:val="00824026"/>
    <w:rsid w:val="0083021D"/>
    <w:rsid w:val="008314D6"/>
    <w:rsid w:val="00835A83"/>
    <w:rsid w:val="008367FB"/>
    <w:rsid w:val="00837BDF"/>
    <w:rsid w:val="00843D37"/>
    <w:rsid w:val="00843FBB"/>
    <w:rsid w:val="00845366"/>
    <w:rsid w:val="008554D8"/>
    <w:rsid w:val="008602D7"/>
    <w:rsid w:val="00861925"/>
    <w:rsid w:val="00861A10"/>
    <w:rsid w:val="00862DC9"/>
    <w:rsid w:val="00864417"/>
    <w:rsid w:val="00865657"/>
    <w:rsid w:val="008678A5"/>
    <w:rsid w:val="0087236D"/>
    <w:rsid w:val="008734F5"/>
    <w:rsid w:val="008760B2"/>
    <w:rsid w:val="00880776"/>
    <w:rsid w:val="008819D1"/>
    <w:rsid w:val="00881FC2"/>
    <w:rsid w:val="008846CC"/>
    <w:rsid w:val="00887B7B"/>
    <w:rsid w:val="00890F45"/>
    <w:rsid w:val="00894B91"/>
    <w:rsid w:val="008A0ABF"/>
    <w:rsid w:val="008A71EE"/>
    <w:rsid w:val="008B1162"/>
    <w:rsid w:val="008B2039"/>
    <w:rsid w:val="008C18E4"/>
    <w:rsid w:val="008C2FAF"/>
    <w:rsid w:val="008C2FD8"/>
    <w:rsid w:val="008C4065"/>
    <w:rsid w:val="008C7847"/>
    <w:rsid w:val="008D11ED"/>
    <w:rsid w:val="008D3952"/>
    <w:rsid w:val="008D3961"/>
    <w:rsid w:val="008D6297"/>
    <w:rsid w:val="008D6298"/>
    <w:rsid w:val="008E2A61"/>
    <w:rsid w:val="008E2FE7"/>
    <w:rsid w:val="008F07BB"/>
    <w:rsid w:val="008F4D57"/>
    <w:rsid w:val="008F585B"/>
    <w:rsid w:val="008F5954"/>
    <w:rsid w:val="008F7861"/>
    <w:rsid w:val="00900125"/>
    <w:rsid w:val="009009F6"/>
    <w:rsid w:val="00903CEC"/>
    <w:rsid w:val="009043E8"/>
    <w:rsid w:val="0091341A"/>
    <w:rsid w:val="00913CAC"/>
    <w:rsid w:val="00920C21"/>
    <w:rsid w:val="009233DC"/>
    <w:rsid w:val="00924400"/>
    <w:rsid w:val="00931C4C"/>
    <w:rsid w:val="0093390A"/>
    <w:rsid w:val="009340B5"/>
    <w:rsid w:val="00936F6B"/>
    <w:rsid w:val="00937976"/>
    <w:rsid w:val="00941787"/>
    <w:rsid w:val="00944BA6"/>
    <w:rsid w:val="00946945"/>
    <w:rsid w:val="00950383"/>
    <w:rsid w:val="00954766"/>
    <w:rsid w:val="00955022"/>
    <w:rsid w:val="009559A4"/>
    <w:rsid w:val="00955A77"/>
    <w:rsid w:val="00956430"/>
    <w:rsid w:val="00963C05"/>
    <w:rsid w:val="00963D1E"/>
    <w:rsid w:val="00963E77"/>
    <w:rsid w:val="00965434"/>
    <w:rsid w:val="0096735F"/>
    <w:rsid w:val="00975E8E"/>
    <w:rsid w:val="00977BEF"/>
    <w:rsid w:val="00977CC3"/>
    <w:rsid w:val="009833AA"/>
    <w:rsid w:val="00983CA1"/>
    <w:rsid w:val="00992A91"/>
    <w:rsid w:val="0099314B"/>
    <w:rsid w:val="00997B5A"/>
    <w:rsid w:val="009A1187"/>
    <w:rsid w:val="009A4A22"/>
    <w:rsid w:val="009B1706"/>
    <w:rsid w:val="009B3483"/>
    <w:rsid w:val="009B370B"/>
    <w:rsid w:val="009B3F43"/>
    <w:rsid w:val="009B4CF6"/>
    <w:rsid w:val="009B6A88"/>
    <w:rsid w:val="009B7B00"/>
    <w:rsid w:val="009B7C9D"/>
    <w:rsid w:val="009C092A"/>
    <w:rsid w:val="009C3480"/>
    <w:rsid w:val="009C55AB"/>
    <w:rsid w:val="009C580B"/>
    <w:rsid w:val="009D15CB"/>
    <w:rsid w:val="009D263B"/>
    <w:rsid w:val="009D5F6A"/>
    <w:rsid w:val="009D6A77"/>
    <w:rsid w:val="009E0D2F"/>
    <w:rsid w:val="009E184D"/>
    <w:rsid w:val="009E1CC3"/>
    <w:rsid w:val="009E2F63"/>
    <w:rsid w:val="009E416A"/>
    <w:rsid w:val="009F0401"/>
    <w:rsid w:val="009F172C"/>
    <w:rsid w:val="009F2A5E"/>
    <w:rsid w:val="009F2B84"/>
    <w:rsid w:val="009F2BBD"/>
    <w:rsid w:val="009F31E0"/>
    <w:rsid w:val="009F39AB"/>
    <w:rsid w:val="009F3C72"/>
    <w:rsid w:val="009F4664"/>
    <w:rsid w:val="00A00FDA"/>
    <w:rsid w:val="00A0432D"/>
    <w:rsid w:val="00A04D6D"/>
    <w:rsid w:val="00A053D9"/>
    <w:rsid w:val="00A06FF6"/>
    <w:rsid w:val="00A07FBD"/>
    <w:rsid w:val="00A10CF5"/>
    <w:rsid w:val="00A1185E"/>
    <w:rsid w:val="00A118A7"/>
    <w:rsid w:val="00A12C83"/>
    <w:rsid w:val="00A22A08"/>
    <w:rsid w:val="00A24327"/>
    <w:rsid w:val="00A26FA0"/>
    <w:rsid w:val="00A3263E"/>
    <w:rsid w:val="00A33DE9"/>
    <w:rsid w:val="00A35891"/>
    <w:rsid w:val="00A36780"/>
    <w:rsid w:val="00A416D7"/>
    <w:rsid w:val="00A44C59"/>
    <w:rsid w:val="00A45D19"/>
    <w:rsid w:val="00A503A1"/>
    <w:rsid w:val="00A51289"/>
    <w:rsid w:val="00A52295"/>
    <w:rsid w:val="00A52462"/>
    <w:rsid w:val="00A52949"/>
    <w:rsid w:val="00A54B7E"/>
    <w:rsid w:val="00A620B6"/>
    <w:rsid w:val="00A63397"/>
    <w:rsid w:val="00A64E19"/>
    <w:rsid w:val="00A64F0A"/>
    <w:rsid w:val="00A67078"/>
    <w:rsid w:val="00A70DD6"/>
    <w:rsid w:val="00A74CBC"/>
    <w:rsid w:val="00A85FEF"/>
    <w:rsid w:val="00A8622F"/>
    <w:rsid w:val="00A9004B"/>
    <w:rsid w:val="00A94850"/>
    <w:rsid w:val="00AA0963"/>
    <w:rsid w:val="00AA09D9"/>
    <w:rsid w:val="00AA20B4"/>
    <w:rsid w:val="00AA249B"/>
    <w:rsid w:val="00AA3463"/>
    <w:rsid w:val="00AA4373"/>
    <w:rsid w:val="00AB63C4"/>
    <w:rsid w:val="00AB6CE8"/>
    <w:rsid w:val="00AB7622"/>
    <w:rsid w:val="00AC0BC6"/>
    <w:rsid w:val="00AC4FE7"/>
    <w:rsid w:val="00AC613C"/>
    <w:rsid w:val="00AC79C5"/>
    <w:rsid w:val="00AC7FFD"/>
    <w:rsid w:val="00AD45A2"/>
    <w:rsid w:val="00AD512E"/>
    <w:rsid w:val="00AD552D"/>
    <w:rsid w:val="00AE3928"/>
    <w:rsid w:val="00AE5AC2"/>
    <w:rsid w:val="00AF0A3E"/>
    <w:rsid w:val="00AF1998"/>
    <w:rsid w:val="00AF7FF8"/>
    <w:rsid w:val="00B004E6"/>
    <w:rsid w:val="00B04E6F"/>
    <w:rsid w:val="00B073D4"/>
    <w:rsid w:val="00B101A4"/>
    <w:rsid w:val="00B119C0"/>
    <w:rsid w:val="00B13BF8"/>
    <w:rsid w:val="00B14DD6"/>
    <w:rsid w:val="00B155AF"/>
    <w:rsid w:val="00B15C55"/>
    <w:rsid w:val="00B17E65"/>
    <w:rsid w:val="00B20232"/>
    <w:rsid w:val="00B217E0"/>
    <w:rsid w:val="00B2459B"/>
    <w:rsid w:val="00B25CA0"/>
    <w:rsid w:val="00B25EC7"/>
    <w:rsid w:val="00B422A4"/>
    <w:rsid w:val="00B47E3D"/>
    <w:rsid w:val="00B600CA"/>
    <w:rsid w:val="00B600CE"/>
    <w:rsid w:val="00B60146"/>
    <w:rsid w:val="00B71699"/>
    <w:rsid w:val="00B71E82"/>
    <w:rsid w:val="00B722AE"/>
    <w:rsid w:val="00B72500"/>
    <w:rsid w:val="00B75857"/>
    <w:rsid w:val="00B765E0"/>
    <w:rsid w:val="00B77351"/>
    <w:rsid w:val="00B77C24"/>
    <w:rsid w:val="00B8034F"/>
    <w:rsid w:val="00B80E9E"/>
    <w:rsid w:val="00B8233D"/>
    <w:rsid w:val="00B8285F"/>
    <w:rsid w:val="00B83CAE"/>
    <w:rsid w:val="00B900BD"/>
    <w:rsid w:val="00B92874"/>
    <w:rsid w:val="00B96FF5"/>
    <w:rsid w:val="00BB28C9"/>
    <w:rsid w:val="00BB3844"/>
    <w:rsid w:val="00BB4F34"/>
    <w:rsid w:val="00BB5572"/>
    <w:rsid w:val="00BC26CF"/>
    <w:rsid w:val="00BC48E2"/>
    <w:rsid w:val="00BC4C3C"/>
    <w:rsid w:val="00BC5A49"/>
    <w:rsid w:val="00BD2295"/>
    <w:rsid w:val="00BD46D2"/>
    <w:rsid w:val="00BD578F"/>
    <w:rsid w:val="00BD59A5"/>
    <w:rsid w:val="00BD5D33"/>
    <w:rsid w:val="00BE29B2"/>
    <w:rsid w:val="00BF0184"/>
    <w:rsid w:val="00C0039B"/>
    <w:rsid w:val="00C05A97"/>
    <w:rsid w:val="00C05DEB"/>
    <w:rsid w:val="00C11073"/>
    <w:rsid w:val="00C140D7"/>
    <w:rsid w:val="00C14D02"/>
    <w:rsid w:val="00C153FB"/>
    <w:rsid w:val="00C2025F"/>
    <w:rsid w:val="00C216A7"/>
    <w:rsid w:val="00C21DCF"/>
    <w:rsid w:val="00C21DD1"/>
    <w:rsid w:val="00C27976"/>
    <w:rsid w:val="00C338AF"/>
    <w:rsid w:val="00C34915"/>
    <w:rsid w:val="00C35491"/>
    <w:rsid w:val="00C3694E"/>
    <w:rsid w:val="00C437D4"/>
    <w:rsid w:val="00C45868"/>
    <w:rsid w:val="00C46230"/>
    <w:rsid w:val="00C47AC7"/>
    <w:rsid w:val="00C5110F"/>
    <w:rsid w:val="00C51E67"/>
    <w:rsid w:val="00C52AB6"/>
    <w:rsid w:val="00C56996"/>
    <w:rsid w:val="00C5778E"/>
    <w:rsid w:val="00C60A09"/>
    <w:rsid w:val="00C62F63"/>
    <w:rsid w:val="00C63D1F"/>
    <w:rsid w:val="00C675E1"/>
    <w:rsid w:val="00C714E6"/>
    <w:rsid w:val="00C722DA"/>
    <w:rsid w:val="00C74B66"/>
    <w:rsid w:val="00C77E2A"/>
    <w:rsid w:val="00C8027C"/>
    <w:rsid w:val="00C8069A"/>
    <w:rsid w:val="00C82224"/>
    <w:rsid w:val="00C8585E"/>
    <w:rsid w:val="00C85D72"/>
    <w:rsid w:val="00C863B3"/>
    <w:rsid w:val="00C924BF"/>
    <w:rsid w:val="00C93E80"/>
    <w:rsid w:val="00C93EB0"/>
    <w:rsid w:val="00CA3163"/>
    <w:rsid w:val="00CA5480"/>
    <w:rsid w:val="00CB03EB"/>
    <w:rsid w:val="00CB675A"/>
    <w:rsid w:val="00CB70AB"/>
    <w:rsid w:val="00CC6A57"/>
    <w:rsid w:val="00CD5F3D"/>
    <w:rsid w:val="00CD60D5"/>
    <w:rsid w:val="00CD6D92"/>
    <w:rsid w:val="00CE0588"/>
    <w:rsid w:val="00CE05C9"/>
    <w:rsid w:val="00CE2850"/>
    <w:rsid w:val="00CE2C69"/>
    <w:rsid w:val="00CE56E4"/>
    <w:rsid w:val="00CF218C"/>
    <w:rsid w:val="00CF34CB"/>
    <w:rsid w:val="00CF3BA5"/>
    <w:rsid w:val="00CF46AB"/>
    <w:rsid w:val="00CF57E3"/>
    <w:rsid w:val="00D02B87"/>
    <w:rsid w:val="00D038FA"/>
    <w:rsid w:val="00D03F40"/>
    <w:rsid w:val="00D06608"/>
    <w:rsid w:val="00D0772D"/>
    <w:rsid w:val="00D107A5"/>
    <w:rsid w:val="00D1116E"/>
    <w:rsid w:val="00D1332C"/>
    <w:rsid w:val="00D1436F"/>
    <w:rsid w:val="00D25730"/>
    <w:rsid w:val="00D31363"/>
    <w:rsid w:val="00D36846"/>
    <w:rsid w:val="00D410FD"/>
    <w:rsid w:val="00D417C7"/>
    <w:rsid w:val="00D42FE9"/>
    <w:rsid w:val="00D4426F"/>
    <w:rsid w:val="00D459CB"/>
    <w:rsid w:val="00D46119"/>
    <w:rsid w:val="00D5058B"/>
    <w:rsid w:val="00D52ADC"/>
    <w:rsid w:val="00D53E75"/>
    <w:rsid w:val="00D54FFC"/>
    <w:rsid w:val="00D55628"/>
    <w:rsid w:val="00D622DB"/>
    <w:rsid w:val="00D6299E"/>
    <w:rsid w:val="00D6305E"/>
    <w:rsid w:val="00D72A62"/>
    <w:rsid w:val="00D75BC7"/>
    <w:rsid w:val="00D76AEF"/>
    <w:rsid w:val="00D772B6"/>
    <w:rsid w:val="00D8393C"/>
    <w:rsid w:val="00D85AC1"/>
    <w:rsid w:val="00D949A5"/>
    <w:rsid w:val="00D96DF5"/>
    <w:rsid w:val="00DA01E3"/>
    <w:rsid w:val="00DA1537"/>
    <w:rsid w:val="00DA56B5"/>
    <w:rsid w:val="00DA6395"/>
    <w:rsid w:val="00DB076A"/>
    <w:rsid w:val="00DB6022"/>
    <w:rsid w:val="00DC2C1C"/>
    <w:rsid w:val="00DC2C2A"/>
    <w:rsid w:val="00DD2428"/>
    <w:rsid w:val="00DD2CD4"/>
    <w:rsid w:val="00DD3745"/>
    <w:rsid w:val="00DE1C82"/>
    <w:rsid w:val="00DE5DE0"/>
    <w:rsid w:val="00DE66FB"/>
    <w:rsid w:val="00DE7F1A"/>
    <w:rsid w:val="00DF0709"/>
    <w:rsid w:val="00DF144F"/>
    <w:rsid w:val="00DF501E"/>
    <w:rsid w:val="00DF5D53"/>
    <w:rsid w:val="00DF6387"/>
    <w:rsid w:val="00E02C7A"/>
    <w:rsid w:val="00E036D3"/>
    <w:rsid w:val="00E057E0"/>
    <w:rsid w:val="00E070C0"/>
    <w:rsid w:val="00E070F8"/>
    <w:rsid w:val="00E07CF5"/>
    <w:rsid w:val="00E07F94"/>
    <w:rsid w:val="00E104C6"/>
    <w:rsid w:val="00E10722"/>
    <w:rsid w:val="00E14718"/>
    <w:rsid w:val="00E1581A"/>
    <w:rsid w:val="00E1606E"/>
    <w:rsid w:val="00E1727F"/>
    <w:rsid w:val="00E23464"/>
    <w:rsid w:val="00E257EE"/>
    <w:rsid w:val="00E25C2E"/>
    <w:rsid w:val="00E2729C"/>
    <w:rsid w:val="00E3318F"/>
    <w:rsid w:val="00E33242"/>
    <w:rsid w:val="00E339EA"/>
    <w:rsid w:val="00E37173"/>
    <w:rsid w:val="00E4042B"/>
    <w:rsid w:val="00E40FB6"/>
    <w:rsid w:val="00E4525E"/>
    <w:rsid w:val="00E4619D"/>
    <w:rsid w:val="00E46955"/>
    <w:rsid w:val="00E50863"/>
    <w:rsid w:val="00E53A53"/>
    <w:rsid w:val="00E632F1"/>
    <w:rsid w:val="00E63315"/>
    <w:rsid w:val="00E63332"/>
    <w:rsid w:val="00E64572"/>
    <w:rsid w:val="00E649FC"/>
    <w:rsid w:val="00E71E4D"/>
    <w:rsid w:val="00E71FF8"/>
    <w:rsid w:val="00E80E5F"/>
    <w:rsid w:val="00E822DF"/>
    <w:rsid w:val="00E83463"/>
    <w:rsid w:val="00E84847"/>
    <w:rsid w:val="00E850F4"/>
    <w:rsid w:val="00E860FB"/>
    <w:rsid w:val="00E92589"/>
    <w:rsid w:val="00E93A6B"/>
    <w:rsid w:val="00E974AD"/>
    <w:rsid w:val="00E97CC9"/>
    <w:rsid w:val="00EA2EEC"/>
    <w:rsid w:val="00EA43B2"/>
    <w:rsid w:val="00EA4524"/>
    <w:rsid w:val="00EA47CD"/>
    <w:rsid w:val="00EA4DEB"/>
    <w:rsid w:val="00EA78B0"/>
    <w:rsid w:val="00EB021E"/>
    <w:rsid w:val="00EB2D7C"/>
    <w:rsid w:val="00EB2EC9"/>
    <w:rsid w:val="00EB32FC"/>
    <w:rsid w:val="00EB3363"/>
    <w:rsid w:val="00EB3937"/>
    <w:rsid w:val="00EC039A"/>
    <w:rsid w:val="00EC4073"/>
    <w:rsid w:val="00EC4635"/>
    <w:rsid w:val="00EC6AA9"/>
    <w:rsid w:val="00EC704C"/>
    <w:rsid w:val="00ED23F2"/>
    <w:rsid w:val="00ED2A14"/>
    <w:rsid w:val="00ED4536"/>
    <w:rsid w:val="00ED5A44"/>
    <w:rsid w:val="00ED6C39"/>
    <w:rsid w:val="00EE052D"/>
    <w:rsid w:val="00EE6872"/>
    <w:rsid w:val="00EF080E"/>
    <w:rsid w:val="00EF088F"/>
    <w:rsid w:val="00EF0EA5"/>
    <w:rsid w:val="00EF6561"/>
    <w:rsid w:val="00EF656E"/>
    <w:rsid w:val="00EF6610"/>
    <w:rsid w:val="00F02ED9"/>
    <w:rsid w:val="00F102E8"/>
    <w:rsid w:val="00F10A71"/>
    <w:rsid w:val="00F11593"/>
    <w:rsid w:val="00F11B22"/>
    <w:rsid w:val="00F1520D"/>
    <w:rsid w:val="00F15E2D"/>
    <w:rsid w:val="00F204E6"/>
    <w:rsid w:val="00F20776"/>
    <w:rsid w:val="00F23041"/>
    <w:rsid w:val="00F253AE"/>
    <w:rsid w:val="00F25F3B"/>
    <w:rsid w:val="00F26766"/>
    <w:rsid w:val="00F336B7"/>
    <w:rsid w:val="00F34348"/>
    <w:rsid w:val="00F34682"/>
    <w:rsid w:val="00F3665F"/>
    <w:rsid w:val="00F36A07"/>
    <w:rsid w:val="00F4044E"/>
    <w:rsid w:val="00F4376E"/>
    <w:rsid w:val="00F45DCB"/>
    <w:rsid w:val="00F4699D"/>
    <w:rsid w:val="00F521E3"/>
    <w:rsid w:val="00F536DF"/>
    <w:rsid w:val="00F555BF"/>
    <w:rsid w:val="00F576ED"/>
    <w:rsid w:val="00F62520"/>
    <w:rsid w:val="00F62825"/>
    <w:rsid w:val="00F66292"/>
    <w:rsid w:val="00F67758"/>
    <w:rsid w:val="00F729B5"/>
    <w:rsid w:val="00F733A5"/>
    <w:rsid w:val="00F76406"/>
    <w:rsid w:val="00F76494"/>
    <w:rsid w:val="00F777B3"/>
    <w:rsid w:val="00F82E5B"/>
    <w:rsid w:val="00F91852"/>
    <w:rsid w:val="00F932CC"/>
    <w:rsid w:val="00F93D2F"/>
    <w:rsid w:val="00F96312"/>
    <w:rsid w:val="00FA02F1"/>
    <w:rsid w:val="00FA0E65"/>
    <w:rsid w:val="00FA4AAE"/>
    <w:rsid w:val="00FA59A3"/>
    <w:rsid w:val="00FA61B1"/>
    <w:rsid w:val="00FA7D06"/>
    <w:rsid w:val="00FB0221"/>
    <w:rsid w:val="00FB10FA"/>
    <w:rsid w:val="00FB27EF"/>
    <w:rsid w:val="00FB423B"/>
    <w:rsid w:val="00FC3722"/>
    <w:rsid w:val="00FC400C"/>
    <w:rsid w:val="00FD1D2B"/>
    <w:rsid w:val="00FD3A05"/>
    <w:rsid w:val="00FD6F05"/>
    <w:rsid w:val="00FE17EE"/>
    <w:rsid w:val="00FE49F3"/>
    <w:rsid w:val="00FE59C9"/>
    <w:rsid w:val="00FE6CAA"/>
    <w:rsid w:val="00FF21CE"/>
    <w:rsid w:val="00FF3884"/>
    <w:rsid w:val="00FF5340"/>
    <w:rsid w:val="00FF5D06"/>
    <w:rsid w:val="00FF6C7D"/>
    <w:rsid w:val="57ED79BB"/>
    <w:rsid w:val="6BFDA69B"/>
    <w:rsid w:val="7E3DD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DF8E0"/>
  <w15:docId w15:val="{994AD367-756D-4A99-9A1F-09D0A1DE4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5" w:line="273" w:lineRule="auto"/>
      <w:ind w:left="10" w:hanging="10"/>
      <w:jc w:val="both"/>
    </w:pPr>
    <w:rPr>
      <w:rFonts w:ascii="Times New Roman" w:eastAsia="Times New Roman" w:hAnsi="Times New Roman" w:cs="Times New Roman"/>
      <w:color w:val="181717"/>
      <w:sz w:val="19"/>
      <w:szCs w:val="22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136" w:line="259" w:lineRule="auto"/>
      <w:ind w:left="11" w:hanging="10"/>
      <w:outlineLvl w:val="0"/>
    </w:pPr>
    <w:rPr>
      <w:rFonts w:ascii="Calibri" w:eastAsia="Calibri" w:hAnsi="Calibri" w:cs="Calibri"/>
      <w:b/>
      <w:color w:val="181717"/>
      <w:sz w:val="17"/>
      <w:szCs w:val="2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55" w:line="253" w:lineRule="auto"/>
      <w:ind w:left="10" w:right="140" w:hanging="10"/>
      <w:outlineLvl w:val="1"/>
    </w:pPr>
    <w:rPr>
      <w:rFonts w:ascii="Calibri" w:eastAsia="Calibri" w:hAnsi="Calibri" w:cs="Calibri"/>
      <w:b/>
      <w:color w:val="181717"/>
      <w:sz w:val="16"/>
      <w:szCs w:val="22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55" w:line="253" w:lineRule="auto"/>
      <w:ind w:left="10" w:right="140" w:hanging="10"/>
      <w:outlineLvl w:val="2"/>
    </w:pPr>
    <w:rPr>
      <w:rFonts w:ascii="Calibri" w:eastAsia="Calibri" w:hAnsi="Calibri" w:cs="Calibri"/>
      <w:b/>
      <w:color w:val="181717"/>
      <w:sz w:val="1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link w:val="Heading1"/>
    <w:qFormat/>
    <w:rPr>
      <w:rFonts w:ascii="Calibri" w:eastAsia="Calibri" w:hAnsi="Calibri" w:cs="Calibri"/>
      <w:b/>
      <w:color w:val="181717"/>
      <w:sz w:val="17"/>
    </w:rPr>
  </w:style>
  <w:style w:type="character" w:customStyle="1" w:styleId="Heading2Char">
    <w:name w:val="Heading 2 Char"/>
    <w:link w:val="Heading2"/>
    <w:qFormat/>
    <w:rPr>
      <w:rFonts w:ascii="Calibri" w:eastAsia="Calibri" w:hAnsi="Calibri" w:cs="Calibri"/>
      <w:b/>
      <w:color w:val="181717"/>
      <w:sz w:val="16"/>
    </w:rPr>
  </w:style>
  <w:style w:type="character" w:customStyle="1" w:styleId="Heading3Char">
    <w:name w:val="Heading 3 Char"/>
    <w:link w:val="Heading3"/>
    <w:qFormat/>
    <w:rPr>
      <w:rFonts w:ascii="Calibri" w:eastAsia="Calibri" w:hAnsi="Calibri" w:cs="Calibri"/>
      <w:b/>
      <w:color w:val="181717"/>
      <w:sz w:val="16"/>
    </w:rPr>
  </w:style>
  <w:style w:type="table" w:customStyle="1" w:styleId="TableGrid0">
    <w:name w:val="TableGrid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imes New Roman" w:eastAsia="Times New Roman" w:hAnsi="Times New Roman" w:cs="Times New Roman"/>
      <w:color w:val="181717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color w:val="181717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="Times New Roman" w:hAnsi="Calibri" w:cs="Calibri"/>
      <w:color w:val="181717"/>
      <w:sz w:val="16"/>
      <w:szCs w:val="22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  <w:jc w:val="left"/>
    </w:pPr>
    <w:rPr>
      <w:rFonts w:ascii="Calibri" w:hAnsi="Calibri" w:cs="Calibri"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eastAsia="Times New Roman" w:hAnsi="Calibri" w:cs="Calibri"/>
      <w:color w:val="181717"/>
      <w:sz w:val="16"/>
      <w:szCs w:val="22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Times New Roman" w:hAnsi="Times New Roman" w:cs="Times New Roman"/>
      <w:color w:val="181717"/>
      <w:sz w:val="19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Times New Roman" w:hAnsi="Times New Roman" w:cs="Times New Roman"/>
      <w:color w:val="181717"/>
      <w:sz w:val="19"/>
    </w:rPr>
  </w:style>
  <w:style w:type="paragraph" w:customStyle="1" w:styleId="Revision1">
    <w:name w:val="Revision1"/>
    <w:hidden/>
    <w:uiPriority w:val="99"/>
    <w:semiHidden/>
    <w:rPr>
      <w:rFonts w:ascii="Times New Roman" w:eastAsia="Times New Roman" w:hAnsi="Times New Roman" w:cs="Times New Roman"/>
      <w:color w:val="181717"/>
      <w:sz w:val="19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Times New Roman" w:hAnsi="Tahoma" w:cs="Tahoma"/>
      <w:color w:val="181717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0914B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F26C8"/>
    <w:rPr>
      <w:rFonts w:ascii="Times New Roman" w:eastAsia="Times New Roman" w:hAnsi="Times New Roman" w:cs="Times New Roman"/>
      <w:color w:val="181717"/>
      <w:sz w:val="19"/>
      <w:szCs w:val="22"/>
    </w:rPr>
  </w:style>
  <w:style w:type="paragraph" w:customStyle="1" w:styleId="TableTitle">
    <w:name w:val="TableTitle"/>
    <w:basedOn w:val="Normal"/>
    <w:rsid w:val="00D55628"/>
    <w:pPr>
      <w:spacing w:after="160" w:line="256" w:lineRule="auto"/>
      <w:ind w:left="0" w:firstLine="0"/>
      <w:jc w:val="left"/>
    </w:pPr>
    <w:rPr>
      <w:rFonts w:asciiTheme="minorHAnsi" w:eastAsiaTheme="minorHAnsi" w:hAnsiTheme="minorHAnsi" w:cstheme="minorBidi"/>
      <w:color w:val="auto"/>
      <w:kern w:val="2"/>
      <w:sz w:val="22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98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 Alexander</dc:creator>
  <cp:lastModifiedBy>Neal Alexander</cp:lastModifiedBy>
  <cp:revision>4</cp:revision>
  <dcterms:created xsi:type="dcterms:W3CDTF">2024-06-26T21:29:00Z</dcterms:created>
  <dcterms:modified xsi:type="dcterms:W3CDTF">2024-07-30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20</vt:lpwstr>
  </property>
</Properties>
</file>